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6EADC" w14:textId="77777777" w:rsidR="00111C05" w:rsidRPr="00B97D06" w:rsidRDefault="0000000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97D06">
        <w:rPr>
          <w:rFonts w:ascii="Times New Roman" w:hAnsi="Times New Roman" w:cs="Times New Roman"/>
          <w:b/>
          <w:bCs/>
          <w:sz w:val="32"/>
          <w:szCs w:val="32"/>
        </w:rPr>
        <w:t xml:space="preserve">Gut Microbiota-Derived Metabolite Phenylacetylglutamine Inhibits the Progression of Prostate Cancer by Suppressing the </w:t>
      </w:r>
      <w:proofErr w:type="spellStart"/>
      <w:r w:rsidRPr="00B97D06">
        <w:rPr>
          <w:rFonts w:ascii="Times New Roman" w:hAnsi="Times New Roman" w:cs="Times New Roman"/>
          <w:b/>
          <w:bCs/>
          <w:sz w:val="32"/>
          <w:szCs w:val="32"/>
        </w:rPr>
        <w:t>Wnt</w:t>
      </w:r>
      <w:proofErr w:type="spellEnd"/>
      <w:r w:rsidRPr="00B97D06">
        <w:rPr>
          <w:rFonts w:ascii="Times New Roman" w:hAnsi="Times New Roman" w:cs="Times New Roman"/>
          <w:b/>
          <w:bCs/>
          <w:sz w:val="32"/>
          <w:szCs w:val="32"/>
        </w:rPr>
        <w:t>/β-Catenin Signaling Pathway</w:t>
      </w:r>
    </w:p>
    <w:p w14:paraId="1DEDD38E" w14:textId="77777777" w:rsidR="00111C05" w:rsidRDefault="00111C05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14715BA" w14:textId="77777777" w:rsidR="00111C0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legends</w:t>
      </w:r>
    </w:p>
    <w:p w14:paraId="671BB0A1" w14:textId="77777777" w:rsidR="00111C05" w:rsidRDefault="00111C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95949" w14:textId="1F65CAF6" w:rsidR="00111C05" w:rsidRPr="00544A4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97D0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44A4A" w:rsidRPr="00B97D06">
        <w:rPr>
          <w:rFonts w:ascii="Times New Roman" w:hAnsi="Times New Roman" w:cs="Times New Roman" w:hint="eastAsia"/>
          <w:sz w:val="24"/>
          <w:szCs w:val="24"/>
        </w:rPr>
        <w:t xml:space="preserve">data from the transcriptome sequencing analysis of PC3 cells of treatment with </w:t>
      </w:r>
      <w:proofErr w:type="spellStart"/>
      <w:r w:rsidR="00544A4A" w:rsidRPr="00B97D06">
        <w:rPr>
          <w:rFonts w:ascii="Times New Roman" w:hAnsi="Times New Roman" w:cs="Times New Roman" w:hint="eastAsia"/>
          <w:sz w:val="24"/>
          <w:szCs w:val="24"/>
        </w:rPr>
        <w:t>PAGln</w:t>
      </w:r>
      <w:proofErr w:type="spellEnd"/>
      <w:r w:rsidR="00544A4A" w:rsidRPr="00B97D06">
        <w:rPr>
          <w:rFonts w:ascii="Times New Roman" w:hAnsi="Times New Roman" w:cs="Times New Roman" w:hint="eastAsia"/>
          <w:sz w:val="24"/>
          <w:szCs w:val="24"/>
        </w:rPr>
        <w:t xml:space="preserve"> and the untreated control group.</w:t>
      </w:r>
    </w:p>
    <w:p w14:paraId="5987F3AC" w14:textId="77777777" w:rsidR="00544A4A" w:rsidRDefault="00544A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DAC120" w14:textId="77777777" w:rsidR="00111C0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97D06">
        <w:rPr>
          <w:rFonts w:ascii="Times New Roman" w:hAnsi="Times New Roman" w:cs="Times New Roman"/>
          <w:sz w:val="24"/>
          <w:szCs w:val="24"/>
        </w:rPr>
        <w:t>The primers used in the present stud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EB6BAF" w14:textId="77777777" w:rsidR="00111C05" w:rsidRDefault="00111C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FBF9D" w14:textId="413E9875" w:rsidR="00111C0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4A4A" w:rsidRPr="00B97D06">
        <w:rPr>
          <w:rFonts w:ascii="Times New Roman" w:hAnsi="Times New Roman" w:cs="Times New Roman" w:hint="eastAsia"/>
          <w:sz w:val="24"/>
          <w:szCs w:val="24"/>
        </w:rPr>
        <w:t>The</w:t>
      </w:r>
      <w:r w:rsidR="00544A4A" w:rsidRPr="00B97D06">
        <w:rPr>
          <w:rFonts w:ascii="Times New Roman" w:hAnsi="Times New Roman" w:cs="Times New Roman"/>
          <w:sz w:val="24"/>
          <w:szCs w:val="24"/>
        </w:rPr>
        <w:t xml:space="preserve"> </w:t>
      </w:r>
      <w:r w:rsidR="00544A4A" w:rsidRPr="00B97D06">
        <w:rPr>
          <w:rFonts w:ascii="Times New Roman" w:hAnsi="Times New Roman" w:cs="Times New Roman" w:hint="eastAsia"/>
          <w:sz w:val="24"/>
          <w:szCs w:val="24"/>
        </w:rPr>
        <w:t>g</w:t>
      </w:r>
      <w:r w:rsidRPr="00B97D06">
        <w:rPr>
          <w:rFonts w:ascii="Times New Roman" w:hAnsi="Times New Roman" w:cs="Times New Roman"/>
          <w:sz w:val="24"/>
          <w:szCs w:val="24"/>
        </w:rPr>
        <w:t>enes enriched in the P53 signaling pathway among the differentially expressed genes.</w:t>
      </w:r>
    </w:p>
    <w:p w14:paraId="48E0A2F8" w14:textId="77777777" w:rsidR="00111C05" w:rsidRDefault="00111C05">
      <w:pPr>
        <w:rPr>
          <w:rFonts w:ascii="Times New Roman" w:hAnsi="Times New Roman" w:cs="Times New Roman"/>
        </w:rPr>
      </w:pPr>
    </w:p>
    <w:sectPr w:rsidR="00111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6620D" w14:textId="77777777" w:rsidR="003D49A4" w:rsidRDefault="003D49A4" w:rsidP="00B97D06">
      <w:pPr>
        <w:rPr>
          <w:rFonts w:hint="eastAsia"/>
        </w:rPr>
      </w:pPr>
      <w:r>
        <w:separator/>
      </w:r>
    </w:p>
  </w:endnote>
  <w:endnote w:type="continuationSeparator" w:id="0">
    <w:p w14:paraId="54430E6C" w14:textId="77777777" w:rsidR="003D49A4" w:rsidRDefault="003D49A4" w:rsidP="00B97D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CB772" w14:textId="77777777" w:rsidR="003D49A4" w:rsidRDefault="003D49A4" w:rsidP="00B97D06">
      <w:pPr>
        <w:rPr>
          <w:rFonts w:hint="eastAsia"/>
        </w:rPr>
      </w:pPr>
      <w:r>
        <w:separator/>
      </w:r>
    </w:p>
  </w:footnote>
  <w:footnote w:type="continuationSeparator" w:id="0">
    <w:p w14:paraId="7744A7B7" w14:textId="77777777" w:rsidR="003D49A4" w:rsidRDefault="003D49A4" w:rsidP="00B97D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Y0NDAxYTI3ZGFhMmYzZGEyODE1OTJmNjIyYWMzYzYifQ=="/>
  </w:docVars>
  <w:rsids>
    <w:rsidRoot w:val="005030B3"/>
    <w:rsid w:val="0002679D"/>
    <w:rsid w:val="000578DC"/>
    <w:rsid w:val="000A1F29"/>
    <w:rsid w:val="000E7DF4"/>
    <w:rsid w:val="00111C05"/>
    <w:rsid w:val="00155575"/>
    <w:rsid w:val="002A7BAB"/>
    <w:rsid w:val="00312C40"/>
    <w:rsid w:val="003230EA"/>
    <w:rsid w:val="003A14D0"/>
    <w:rsid w:val="003D49A4"/>
    <w:rsid w:val="004325AA"/>
    <w:rsid w:val="004437B1"/>
    <w:rsid w:val="004B259A"/>
    <w:rsid w:val="004F72A5"/>
    <w:rsid w:val="005030B3"/>
    <w:rsid w:val="00544798"/>
    <w:rsid w:val="00544A4A"/>
    <w:rsid w:val="00585448"/>
    <w:rsid w:val="006068D5"/>
    <w:rsid w:val="00640E8B"/>
    <w:rsid w:val="00742334"/>
    <w:rsid w:val="007A150D"/>
    <w:rsid w:val="007A6A44"/>
    <w:rsid w:val="00816620"/>
    <w:rsid w:val="0084194F"/>
    <w:rsid w:val="00867297"/>
    <w:rsid w:val="0087618C"/>
    <w:rsid w:val="008A0063"/>
    <w:rsid w:val="00993EFC"/>
    <w:rsid w:val="00A00F36"/>
    <w:rsid w:val="00A77822"/>
    <w:rsid w:val="00B97D06"/>
    <w:rsid w:val="00C12193"/>
    <w:rsid w:val="00C917A4"/>
    <w:rsid w:val="00CF1C86"/>
    <w:rsid w:val="00D024AB"/>
    <w:rsid w:val="00D27C2B"/>
    <w:rsid w:val="00D42381"/>
    <w:rsid w:val="00E37BA6"/>
    <w:rsid w:val="00E511ED"/>
    <w:rsid w:val="00E71F0B"/>
    <w:rsid w:val="00EA074D"/>
    <w:rsid w:val="04EE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FB75C"/>
  <w15:docId w15:val="{6627437A-53E5-4488-9E2D-C87EEDC1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京 吕</dc:creator>
  <cp:lastModifiedBy>京 吕</cp:lastModifiedBy>
  <cp:revision>29</cp:revision>
  <dcterms:created xsi:type="dcterms:W3CDTF">2024-06-30T10:27:00Z</dcterms:created>
  <dcterms:modified xsi:type="dcterms:W3CDTF">2025-01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CB64E67CD924540B4EB280BAD15D1AC_12</vt:lpwstr>
  </property>
</Properties>
</file>